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DC851" w14:textId="77777777" w:rsidR="000974E9" w:rsidRDefault="000974E9" w:rsidP="00F308E9">
      <w:pPr>
        <w:jc w:val="center"/>
        <w:rPr>
          <w:rFonts w:ascii="Times New Roman" w:eastAsia="仿宋" w:hAnsi="Times New Roman" w:cs="Times New Roman"/>
          <w:b/>
          <w:bCs/>
          <w:sz w:val="44"/>
          <w:szCs w:val="44"/>
        </w:rPr>
      </w:pPr>
      <w:r w:rsidRPr="000974E9">
        <w:rPr>
          <w:rFonts w:ascii="Times New Roman" w:eastAsia="仿宋" w:hAnsi="Times New Roman" w:cs="Times New Roman"/>
          <w:b/>
          <w:bCs/>
          <w:sz w:val="44"/>
          <w:szCs w:val="44"/>
        </w:rPr>
        <w:t>Assessment of the anti-virulence potential of extracts from four plants used in Traditional Chinese Medicine against Multidrug-Resistant Pathogens</w:t>
      </w:r>
    </w:p>
    <w:p w14:paraId="3A6F6F0D" w14:textId="2E1BA88C" w:rsidR="0064449B" w:rsidRDefault="00F308E9" w:rsidP="00F308E9">
      <w:pPr>
        <w:jc w:val="center"/>
        <w:rPr>
          <w:rFonts w:ascii="Times New Roman" w:eastAsia="仿宋" w:hAnsi="Times New Roman" w:cs="Times New Roman"/>
          <w:b/>
          <w:bCs/>
          <w:sz w:val="44"/>
          <w:szCs w:val="44"/>
        </w:rPr>
      </w:pPr>
      <w:bookmarkStart w:id="0" w:name="_GoBack"/>
      <w:bookmarkEnd w:id="0"/>
      <w:r>
        <w:rPr>
          <w:rFonts w:ascii="Times New Roman" w:eastAsia="仿宋" w:hAnsi="Times New Roman" w:cs="Times New Roman"/>
          <w:b/>
          <w:bCs/>
          <w:sz w:val="44"/>
          <w:szCs w:val="44"/>
        </w:rPr>
        <w:t>Supplementary materials</w:t>
      </w:r>
    </w:p>
    <w:p w14:paraId="60042062" w14:textId="77777777" w:rsidR="0064449B" w:rsidRDefault="00F308E9">
      <w:pPr>
        <w:jc w:val="left"/>
        <w:rPr>
          <w:rFonts w:ascii="Times New Roman" w:eastAsia="仿宋" w:hAnsi="Times New Roman" w:cs="Times New Roman"/>
          <w:b/>
          <w:bCs/>
          <w:sz w:val="30"/>
          <w:szCs w:val="30"/>
        </w:rPr>
      </w:pPr>
      <w:r>
        <w:rPr>
          <w:rFonts w:ascii="Times New Roman" w:eastAsia="仿宋" w:hAnsi="Times New Roman" w:cs="Times New Roman"/>
          <w:b/>
          <w:bCs/>
          <w:sz w:val="30"/>
          <w:szCs w:val="30"/>
        </w:rPr>
        <w:t>Table S1 ESKAPE pathogens tested and their corresponding antibiotic resistance profiles as reported by the source provider</w:t>
      </w:r>
    </w:p>
    <w:tbl>
      <w:tblPr>
        <w:tblStyle w:val="aa"/>
        <w:tblW w:w="138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360"/>
        <w:gridCol w:w="2159"/>
        <w:gridCol w:w="3820"/>
        <w:gridCol w:w="4318"/>
      </w:tblGrid>
      <w:tr w:rsidR="0064449B" w14:paraId="55935F02" w14:textId="77777777">
        <w:trPr>
          <w:trHeight w:val="279"/>
        </w:trPr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195B479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Species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</w:tcPr>
          <w:p w14:paraId="5DD531BB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Strain ID 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noWrap/>
            <w:vAlign w:val="center"/>
          </w:tcPr>
          <w:p w14:paraId="56E1CBA4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Alternate ID </w:t>
            </w:r>
          </w:p>
        </w:tc>
        <w:tc>
          <w:tcPr>
            <w:tcW w:w="3820" w:type="dxa"/>
            <w:tcBorders>
              <w:bottom w:val="single" w:sz="4" w:space="0" w:color="auto"/>
            </w:tcBorders>
            <w:noWrap/>
            <w:vAlign w:val="center"/>
          </w:tcPr>
          <w:p w14:paraId="2F4E445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Antibiotic resistance profile* </w:t>
            </w:r>
          </w:p>
        </w:tc>
        <w:tc>
          <w:tcPr>
            <w:tcW w:w="4318" w:type="dxa"/>
            <w:tcBorders>
              <w:bottom w:val="single" w:sz="4" w:space="0" w:color="auto"/>
            </w:tcBorders>
            <w:noWrap/>
            <w:vAlign w:val="center"/>
          </w:tcPr>
          <w:p w14:paraId="689FCD49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Other characteristics</w:t>
            </w:r>
          </w:p>
        </w:tc>
      </w:tr>
      <w:tr w:rsidR="0064449B" w14:paraId="65A45539" w14:textId="77777777">
        <w:trPr>
          <w:trHeight w:val="1090"/>
        </w:trPr>
        <w:tc>
          <w:tcPr>
            <w:tcW w:w="216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1B0A26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Acinetobacter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baumannii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051FDC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DC-33</w:t>
            </w:r>
          </w:p>
        </w:tc>
        <w:tc>
          <w:tcPr>
            <w:tcW w:w="2159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4810738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R-BANK #0033</w:t>
            </w:r>
          </w:p>
        </w:tc>
        <w:tc>
          <w:tcPr>
            <w:tcW w:w="38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FEBFF8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AZ, CIP, CRO, CTX, DOR, FEP, GEN,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IPM, LVX, MEM, SAM, SXT, TOB, TZP</w:t>
            </w:r>
          </w:p>
        </w:tc>
        <w:tc>
          <w:tcPr>
            <w:tcW w:w="43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1751A7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reduced susceptibility, elevated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carbapenem MICs</w:t>
            </w:r>
          </w:p>
        </w:tc>
      </w:tr>
      <w:tr w:rsidR="0064449B" w14:paraId="79C14997" w14:textId="77777777">
        <w:trPr>
          <w:trHeight w:val="54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6C665893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2D60FCAF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U-24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7CCA9405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Naval-81; NR-17786 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029D8AD7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PIP, SXT, TET, TZ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noWrap/>
            <w:vAlign w:val="center"/>
          </w:tcPr>
          <w:p w14:paraId="70E419DE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</w:tr>
      <w:tr w:rsidR="0064449B" w14:paraId="5C0D4371" w14:textId="77777777">
        <w:trPr>
          <w:trHeight w:val="1082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0731250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nterobacter aerogene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0365A10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DC-7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6CDE970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R-BANK #0007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3255B8F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MC, AMP, ATM, CAZ, CFZ, CIP, CRO,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CTX, ETP, FEP, FOX, LVX, SAM, TET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1DA4F30F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reduced susceptibility, elevated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carbapenem MICs</w:t>
            </w:r>
          </w:p>
        </w:tc>
      </w:tr>
      <w:tr w:rsidR="0064449B" w14:paraId="59E3DDC4" w14:textId="77777777">
        <w:trPr>
          <w:trHeight w:val="1082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03E11A59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nterobacter cloaca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6DBC8911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DC-32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74E34EFA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R-BANK #0032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4F59CC1F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MC, AMP, ATM, CAZ, CFZ, CRO, CTX,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ETP, FEP, FOX, IPM, MEM, SAM, SXT, TZ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42F8B27A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reduced susceptibility, elevated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carbapenem MICs</w:t>
            </w:r>
          </w:p>
        </w:tc>
      </w:tr>
      <w:tr w:rsidR="0064449B" w14:paraId="30931670" w14:textId="77777777">
        <w:trPr>
          <w:trHeight w:val="54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15BF942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nterococcus faecium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71A4525E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U-44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47F8E00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M-959; Strain 513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31B82EF6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MC, RA, SXT, TET, TZ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noWrap/>
            <w:vAlign w:val="center"/>
          </w:tcPr>
          <w:p w14:paraId="01EE5DDA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</w:tr>
      <w:tr w:rsidR="0064449B" w14:paraId="734DB4B0" w14:textId="77777777">
        <w:trPr>
          <w:trHeight w:val="275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15D0A0E8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7FB9A311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U-49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0FB1CBA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NR-31915; Strain 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lastRenderedPageBreak/>
              <w:t>E0164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32DD63C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lastRenderedPageBreak/>
              <w:t>AMC, GEN, TET, SXT, TZP, VAN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noWrap/>
            <w:vAlign w:val="center"/>
          </w:tcPr>
          <w:p w14:paraId="7248F0E0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</w:tr>
      <w:tr w:rsidR="0064449B" w14:paraId="173A0331" w14:textId="77777777">
        <w:trPr>
          <w:trHeight w:val="1196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0719B2C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Klebsiella pneumonia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7FEB88D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U-32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09ED0A61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NR-15410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65B3EB4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MC, PIP, SXT, TZ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4256CE6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ontains b-lactamase K. pneumoniae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arbapenemase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(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blaKPC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) gene</w:t>
            </w:r>
          </w:p>
        </w:tc>
      </w:tr>
      <w:tr w:rsidR="0064449B" w14:paraId="3BACEB6C" w14:textId="77777777">
        <w:trPr>
          <w:trHeight w:val="1082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27992F3E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3AB61918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DC-76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76ED70B4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R-BANK #0076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0E09921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MC, AMP, CAZ, CFZ, CTX, DOR, FEP,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FOX, GEN, IPM, MEM, SAM, SXT, TOB, TZ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20356693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reduced susceptibility, elevated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carbapenem MICs</w:t>
            </w:r>
          </w:p>
        </w:tc>
      </w:tr>
      <w:tr w:rsidR="0064449B" w14:paraId="36C51DE7" w14:textId="77777777">
        <w:trPr>
          <w:trHeight w:val="54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73D055CA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Pseudomonas aeruginosa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1A78122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DC-54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0B5C5DA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R-BANK #0054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71806A3C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AZ, FEP, GEN, IPM, LVX, MEM, TOB, TZ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noWrap/>
            <w:vAlign w:val="center"/>
          </w:tcPr>
          <w:p w14:paraId="667878F4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</w:tr>
      <w:tr w:rsidR="0064449B" w14:paraId="5CA5EECA" w14:textId="77777777">
        <w:trPr>
          <w:trHeight w:val="27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43190B06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32C8B26F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PAO1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58720A37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H-0071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29FEBB2B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noWrap/>
            <w:vAlign w:val="center"/>
          </w:tcPr>
          <w:p w14:paraId="2C5F3CA2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</w:tr>
      <w:tr w:rsidR="0064449B" w14:paraId="0290F9DC" w14:textId="77777777">
        <w:trPr>
          <w:trHeight w:val="54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64C69059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Staphylococcus aureus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309CA5C9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LAC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0490E8B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H0845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vAlign w:val="center"/>
          </w:tcPr>
          <w:p w14:paraId="463D5089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OXA, PIP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noWrap/>
            <w:vAlign w:val="center"/>
          </w:tcPr>
          <w:p w14:paraId="3947624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PFGE: USA300; CA-MRSA</w:t>
            </w:r>
          </w:p>
        </w:tc>
      </w:tr>
      <w:tr w:rsidR="0064449B" w14:paraId="3BD25837" w14:textId="77777777">
        <w:trPr>
          <w:trHeight w:val="54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0ECE20C7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14CC1A16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UAMS-1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7511736A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398596E7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54FAFD4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Osteomyelitis clinical isolate; prototype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biofilm isolate</w:t>
            </w:r>
          </w:p>
        </w:tc>
      </w:tr>
      <w:tr w:rsidR="0064449B" w14:paraId="77C32A85" w14:textId="77777777">
        <w:trPr>
          <w:trHeight w:val="81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0F8F1944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7FC8ECAA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UAMS-929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vAlign w:val="center"/>
          </w:tcPr>
          <w:p w14:paraId="5A2C20FB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69FA1453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39EA978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Isogenic 1sarA mutant of UAMS-1, biofilm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deficient control strain</w:t>
            </w:r>
          </w:p>
        </w:tc>
      </w:tr>
      <w:tr w:rsidR="0064449B" w14:paraId="65C5FE79" w14:textId="77777777">
        <w:trPr>
          <w:trHeight w:val="54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1543176C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49E63B5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H1677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207E44EE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27272246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235A99AB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yfp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reporter strain (chloramphenicol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resistant)</w:t>
            </w:r>
          </w:p>
        </w:tc>
      </w:tr>
      <w:tr w:rsidR="0064449B" w14:paraId="13978C7F" w14:textId="77777777">
        <w:trPr>
          <w:trHeight w:val="27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77C0617D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2A68EA14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H430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15E8C9E0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1E954A3A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604D6138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I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yfp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reporter strain</w:t>
            </w:r>
          </w:p>
        </w:tc>
      </w:tr>
      <w:tr w:rsidR="0064449B" w14:paraId="2CD8A397" w14:textId="77777777">
        <w:trPr>
          <w:trHeight w:val="27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37F58DDF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62508485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H1747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45F8BA5B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72121F4E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3C47E2E8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II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yfp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reporter strain</w:t>
            </w:r>
          </w:p>
        </w:tc>
      </w:tr>
      <w:tr w:rsidR="0064449B" w14:paraId="1F085CBC" w14:textId="77777777">
        <w:trPr>
          <w:trHeight w:val="271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0E08B25F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7EAFAA2B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H1872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342034A6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5290960D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0FD95115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V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yfp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reporter strain</w:t>
            </w:r>
          </w:p>
        </w:tc>
      </w:tr>
      <w:tr w:rsidR="0064449B" w14:paraId="0F197F88" w14:textId="77777777">
        <w:trPr>
          <w:trHeight w:val="604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1EDA646D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3B4B720E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NRS232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58634F5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T20020065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74E8792D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RY , GEN, PEN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157D9DC0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gc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+, (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lukS-lukF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PVL)+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lg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+;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 xml:space="preserve">associated with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necrotising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pneumonia</w:t>
            </w:r>
          </w:p>
        </w:tc>
      </w:tr>
      <w:tr w:rsidR="0064449B" w14:paraId="7056DA59" w14:textId="77777777">
        <w:trPr>
          <w:trHeight w:val="820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603E4165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4F5FBA59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NRS242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267CCF6F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T20020238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1D2EACC5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RYI , PEN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22A6B41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V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egc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+, (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lukS-lukF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PVL)+,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>(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lukE-lukD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)+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lgv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+; associated with impetigo</w:t>
            </w:r>
          </w:p>
        </w:tc>
      </w:tr>
      <w:tr w:rsidR="0064449B" w14:paraId="1C2FA44F" w14:textId="77777777">
        <w:trPr>
          <w:trHeight w:val="829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4F0370EE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52104A2E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NRS249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55FA99E1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T20020341; NR-46042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09EE3E68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IP, CLI, ERY, GEN, OXA, PEN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13DCE451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, sea+, (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lukE-lukD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)+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hlgv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+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 xml:space="preserve">associated with native valve endocarditis;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SCCmec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type IV</w:t>
            </w:r>
          </w:p>
        </w:tc>
      </w:tr>
      <w:tr w:rsidR="0064449B" w14:paraId="36375B37" w14:textId="77777777">
        <w:trPr>
          <w:trHeight w:val="850"/>
        </w:trPr>
        <w:tc>
          <w:tcPr>
            <w:tcW w:w="2160" w:type="dxa"/>
            <w:tcBorders>
              <w:tl2br w:val="nil"/>
              <w:tr2bl w:val="nil"/>
            </w:tcBorders>
            <w:noWrap/>
            <w:vAlign w:val="center"/>
          </w:tcPr>
          <w:p w14:paraId="6ABF3CF8" w14:textId="77777777" w:rsidR="0064449B" w:rsidRDefault="0064449B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  <w:noWrap/>
            <w:vAlign w:val="center"/>
          </w:tcPr>
          <w:p w14:paraId="4592E0DE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NRS385</w:t>
            </w:r>
          </w:p>
        </w:tc>
        <w:tc>
          <w:tcPr>
            <w:tcW w:w="2159" w:type="dxa"/>
            <w:tcBorders>
              <w:tl2br w:val="nil"/>
              <w:tr2bl w:val="nil"/>
            </w:tcBorders>
            <w:noWrap/>
            <w:vAlign w:val="center"/>
          </w:tcPr>
          <w:p w14:paraId="2EC97845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95938; NR-46071</w:t>
            </w:r>
          </w:p>
        </w:tc>
        <w:tc>
          <w:tcPr>
            <w:tcW w:w="3820" w:type="dxa"/>
            <w:tcBorders>
              <w:tl2br w:val="nil"/>
              <w:tr2bl w:val="nil"/>
            </w:tcBorders>
            <w:noWrap/>
            <w:vAlign w:val="center"/>
          </w:tcPr>
          <w:p w14:paraId="0217BDD2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r>
              <w:rPr>
                <w:rFonts w:ascii="Times New Roman" w:eastAsia="仿宋" w:hAnsi="Times New Roman" w:cs="Times New Roman"/>
                <w:sz w:val="20"/>
                <w:szCs w:val="15"/>
              </w:rPr>
              <w:t>CIP, CLI, ERY, GEN, LVX, SXT, TET</w:t>
            </w:r>
          </w:p>
        </w:tc>
        <w:tc>
          <w:tcPr>
            <w:tcW w:w="4318" w:type="dxa"/>
            <w:tcBorders>
              <w:tl2br w:val="nil"/>
              <w:tr2bl w:val="nil"/>
            </w:tcBorders>
            <w:vAlign w:val="center"/>
          </w:tcPr>
          <w:p w14:paraId="63D9D117" w14:textId="77777777" w:rsidR="0064449B" w:rsidRDefault="00F308E9">
            <w:pPr>
              <w:rPr>
                <w:rFonts w:ascii="Times New Roman" w:eastAsia="仿宋" w:hAnsi="Times New Roman" w:cs="Times New Roman"/>
                <w:sz w:val="20"/>
                <w:szCs w:val="15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agr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; PFT is USA500, MLST is ST8, spa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 xml:space="preserve">type is YHGCMBQBLO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SCCmec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 xml:space="preserve"> IV;</w:t>
            </w:r>
            <w:r>
              <w:rPr>
                <w:rFonts w:ascii="Times New Roman" w:eastAsia="仿宋" w:hAnsi="Times New Roman" w:cs="Times New Roman"/>
                <w:sz w:val="20"/>
                <w:szCs w:val="15"/>
              </w:rPr>
              <w:br/>
              <w:t xml:space="preserve">sea+, </w:t>
            </w:r>
            <w:proofErr w:type="spellStart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seb</w:t>
            </w:r>
            <w:proofErr w:type="spellEnd"/>
            <w:r>
              <w:rPr>
                <w:rFonts w:ascii="Times New Roman" w:eastAsia="仿宋" w:hAnsi="Times New Roman" w:cs="Times New Roman"/>
                <w:sz w:val="20"/>
                <w:szCs w:val="15"/>
              </w:rPr>
              <w:t>+; HA-MRSA</w:t>
            </w:r>
          </w:p>
        </w:tc>
      </w:tr>
    </w:tbl>
    <w:p w14:paraId="04B32121" w14:textId="77777777" w:rsidR="0064449B" w:rsidRDefault="00F308E9">
      <w:pPr>
        <w:rPr>
          <w:rFonts w:ascii="Times New Roman" w:eastAsia="仿宋" w:hAnsi="Times New Roman" w:cs="Times New Roman"/>
          <w:sz w:val="30"/>
          <w:szCs w:val="30"/>
        </w:rPr>
      </w:pPr>
      <w:r>
        <w:rPr>
          <w:rFonts w:ascii="Times New Roman" w:eastAsia="仿宋" w:hAnsi="Times New Roman" w:cs="Times New Roman"/>
          <w:szCs w:val="30"/>
        </w:rPr>
        <w:t xml:space="preserve">* Resistance: AMC, amoxicillin-clavulanic acid; AMP, ampicillin; ATM, aztreonam, CAZ, ceftazidime; CFZ, cefazolin; CIP, ciprofloxacin; CLI, clindamycin; CRO, ceftriaxone; CTX, cefotaxime; DOR, </w:t>
      </w:r>
      <w:proofErr w:type="spellStart"/>
      <w:r>
        <w:rPr>
          <w:rFonts w:ascii="Times New Roman" w:eastAsia="仿宋" w:hAnsi="Times New Roman" w:cs="Times New Roman"/>
          <w:szCs w:val="30"/>
        </w:rPr>
        <w:t>doripenem</w:t>
      </w:r>
      <w:proofErr w:type="spellEnd"/>
      <w:r>
        <w:rPr>
          <w:rFonts w:ascii="Times New Roman" w:eastAsia="仿宋" w:hAnsi="Times New Roman" w:cs="Times New Roman"/>
          <w:szCs w:val="30"/>
        </w:rPr>
        <w:t>; ETP, ertapenem; FEP, cefepime; FOX, cefoxitin; GEN, gentamicin; IPM, imipenem; LVX, levofloxacin; MEM, meropenem; OXA, oxacillin, PEN, penicillin; PIP, piperacillin; RA, rifampicin; SAM, ampicillin-sulbactam; SXT, trimethoprim-sulfamethoxazole; TET, tetracycline; TOB, tobramycin; TZP, piperacillin-tazobactam; VAN, vancomycin. Any antibiotics</w:t>
      </w:r>
      <w:r>
        <w:rPr>
          <w:rFonts w:ascii="Times New Roman" w:eastAsia="仿宋" w:hAnsi="Times New Roman" w:cs="Times New Roman"/>
          <w:szCs w:val="30"/>
        </w:rPr>
        <w:tab/>
        <w:t xml:space="preserve">denoted with an I </w:t>
      </w:r>
      <w:proofErr w:type="gramStart"/>
      <w:r>
        <w:rPr>
          <w:rFonts w:ascii="Times New Roman" w:eastAsia="仿宋" w:hAnsi="Times New Roman" w:cs="Times New Roman"/>
          <w:szCs w:val="30"/>
        </w:rPr>
        <w:t>indicates</w:t>
      </w:r>
      <w:proofErr w:type="gramEnd"/>
      <w:r>
        <w:rPr>
          <w:rFonts w:ascii="Times New Roman" w:eastAsia="仿宋" w:hAnsi="Times New Roman" w:cs="Times New Roman"/>
          <w:szCs w:val="30"/>
        </w:rPr>
        <w:t xml:space="preserve"> intermediate resistance.</w:t>
      </w:r>
      <w:r>
        <w:rPr>
          <w:rFonts w:ascii="Times New Roman" w:eastAsia="仿宋" w:hAnsi="Times New Roman" w:cs="Times New Roman"/>
          <w:szCs w:val="30"/>
        </w:rPr>
        <w:tab/>
      </w:r>
      <w:r>
        <w:rPr>
          <w:rFonts w:ascii="Times New Roman" w:eastAsia="仿宋" w:hAnsi="Times New Roman" w:cs="Times New Roman"/>
          <w:sz w:val="30"/>
          <w:szCs w:val="30"/>
        </w:rPr>
        <w:tab/>
      </w:r>
      <w:r>
        <w:rPr>
          <w:rFonts w:ascii="Times New Roman" w:eastAsia="仿宋" w:hAnsi="Times New Roman" w:cs="Times New Roman"/>
          <w:sz w:val="30"/>
          <w:szCs w:val="30"/>
        </w:rPr>
        <w:tab/>
      </w:r>
      <w:r>
        <w:rPr>
          <w:rFonts w:ascii="Times New Roman" w:eastAsia="仿宋" w:hAnsi="Times New Roman" w:cs="Times New Roman"/>
          <w:sz w:val="30"/>
          <w:szCs w:val="30"/>
        </w:rPr>
        <w:tab/>
      </w:r>
    </w:p>
    <w:p w14:paraId="670AA1CA" w14:textId="77777777" w:rsidR="0064449B" w:rsidRDefault="0064449B">
      <w:pPr>
        <w:jc w:val="center"/>
        <w:rPr>
          <w:rFonts w:ascii="Times New Roman" w:eastAsia="仿宋" w:hAnsi="Times New Roman" w:cs="Times New Roman"/>
          <w:sz w:val="30"/>
          <w:szCs w:val="30"/>
        </w:rPr>
      </w:pPr>
    </w:p>
    <w:p w14:paraId="1DEDA212" w14:textId="77777777" w:rsidR="0064449B" w:rsidRDefault="00F308E9">
      <w:pPr>
        <w:rPr>
          <w:rFonts w:ascii="Times New Roman" w:eastAsia="仿宋" w:hAnsi="Times New Roman" w:cs="Times New Roman"/>
          <w:b/>
          <w:bCs/>
          <w:sz w:val="30"/>
          <w:szCs w:val="30"/>
        </w:rPr>
      </w:pPr>
      <w:bookmarkStart w:id="1" w:name="_Hlk33027041"/>
      <w:r>
        <w:rPr>
          <w:rFonts w:ascii="Times New Roman" w:eastAsia="仿宋" w:hAnsi="Times New Roman" w:cs="Times New Roman"/>
          <w:b/>
          <w:bCs/>
          <w:sz w:val="30"/>
          <w:szCs w:val="30"/>
        </w:rPr>
        <w:t>Table S2 Negative ESI Mass spectrometry (m/z) analysis of extract CDY3; peaks with &gt;0.5% relative abundance is listed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"/>
        <w:gridCol w:w="1030"/>
        <w:gridCol w:w="1680"/>
        <w:gridCol w:w="5767"/>
        <w:gridCol w:w="1133"/>
        <w:gridCol w:w="2280"/>
        <w:gridCol w:w="1709"/>
      </w:tblGrid>
      <w:tr w:rsidR="0064449B" w14:paraId="65B198F5" w14:textId="77777777">
        <w:trPr>
          <w:trHeight w:val="870"/>
        </w:trPr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bookmarkEnd w:id="1"/>
          <w:p w14:paraId="406F3E4B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T (min)</w:t>
            </w:r>
          </w:p>
          <w:p w14:paraId="06B58E1A" w14:textId="77777777" w:rsidR="0064449B" w:rsidRDefault="0064449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E194087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solute Abundanc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29CD6704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mula (Δ-ppm)</w:t>
            </w:r>
          </w:p>
        </w:tc>
        <w:tc>
          <w:tcPr>
            <w:tcW w:w="5767" w:type="dxa"/>
            <w:tcBorders>
              <w:bottom w:val="single" w:sz="4" w:space="0" w:color="auto"/>
            </w:tcBorders>
            <w:vAlign w:val="center"/>
          </w:tcPr>
          <w:p w14:paraId="47F5D48D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utative Compound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ifind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CE805BB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S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14:paraId="2C30AEFA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/z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br/>
              <w:t>([M-H]- unless indicated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62B570B4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</w:tr>
      <w:tr w:rsidR="0064449B" w14:paraId="0727660E" w14:textId="77777777">
        <w:trPr>
          <w:trHeight w:val="276"/>
        </w:trPr>
        <w:tc>
          <w:tcPr>
            <w:tcW w:w="5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45DA9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6</w:t>
            </w:r>
          </w:p>
        </w:tc>
        <w:tc>
          <w:tcPr>
            <w:tcW w:w="10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E0197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4</w:t>
            </w:r>
          </w:p>
        </w:tc>
        <w:tc>
          <w:tcPr>
            <w:tcW w:w="16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3EBE8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866)</w:t>
            </w:r>
          </w:p>
        </w:tc>
        <w:tc>
          <w:tcPr>
            <w:tcW w:w="57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2127E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hydroxymeth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xiran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methoxyphenyl 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03917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3928-18-7</w:t>
            </w:r>
          </w:p>
        </w:tc>
        <w:tc>
          <w:tcPr>
            <w:tcW w:w="22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F175C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87.115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49.16975</w:t>
            </w:r>
          </w:p>
        </w:tc>
        <w:tc>
          <w:tcPr>
            <w:tcW w:w="1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4109F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0.93381; 322.83691</w:t>
            </w:r>
          </w:p>
        </w:tc>
      </w:tr>
      <w:tr w:rsidR="0064449B" w14:paraId="0D3616C8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D82D21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EC2C69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4149BA4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998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47C998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etra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eth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7B199D8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72584-63-2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0BE83E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81.063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15.0704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7D68EE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.94851; 419.28163</w:t>
            </w:r>
          </w:p>
        </w:tc>
      </w:tr>
      <w:tr w:rsidR="0064449B" w14:paraId="72C59C2A" w14:textId="77777777">
        <w:trPr>
          <w:trHeight w:val="1104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6F14B3B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6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83F9B7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B3C2DB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280); 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362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1EB2F7F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ibose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hydroxymeth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e, 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benzoate)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Spiro[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isobenzofura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(3H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9H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xanth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, 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hydroxy-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4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ethoxy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2DF657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0275-97-1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13405-60-2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2321-07-5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519-96-0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F4482E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31.067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301.05668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625F081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8.91152; 270.98081</w:t>
            </w:r>
          </w:p>
        </w:tc>
      </w:tr>
      <w:tr w:rsidR="0064449B" w14:paraId="6EE9343A" w14:textId="77777777">
        <w:trPr>
          <w:trHeight w:val="828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2204DA3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F352E0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63485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(1.523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7E07BB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dros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ydroxy- 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nzopyran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[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etrahydroxy- 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4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9F7065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66-48-3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476-66-4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117-39-5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4BA9F1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1.057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603.12181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6676996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.99181; 585.40157</w:t>
            </w:r>
          </w:p>
        </w:tc>
      </w:tr>
      <w:tr w:rsidR="0064449B" w14:paraId="62B19988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3858D6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0.5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358E9DD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3B49C00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-0.959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1759C47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69D2A181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08ACC5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1.14318; 305.06744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77CF31A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5.03128; 219.05775</w:t>
            </w:r>
          </w:p>
        </w:tc>
      </w:tr>
      <w:tr w:rsidR="0064449B" w14:paraId="22294129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525BCE9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711956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8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89D77B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224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7C07A05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BA02903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A52437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1.17645; 345.0840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0F2EAD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.02822; 400.93237</w:t>
            </w:r>
          </w:p>
        </w:tc>
      </w:tr>
      <w:tr w:rsidR="0064449B" w14:paraId="7E823923" w14:textId="77777777">
        <w:trPr>
          <w:trHeight w:val="552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23B574B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6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34AB05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35C1E7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756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6008ECA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, 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nnopyranos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16ADEF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3102-81-4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BF7801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3.132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453.0689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0F9E99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1.03412; 423.05815</w:t>
            </w:r>
          </w:p>
        </w:tc>
      </w:tr>
      <w:tr w:rsidR="0064449B" w14:paraId="372D6763" w14:textId="77777777">
        <w:trPr>
          <w:trHeight w:val="2484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64D6EF4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5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4A618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12F8CA0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407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6D6B948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e, cyclic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1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hydroxy[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p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carboxylate] 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e, cyclic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1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hydroxy[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p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carboxylate] 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e, cyclic 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1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hydroxy[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p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carboxylate] 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32D25E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653-86-4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3725-24-0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7392-62-9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4316-77-8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517-46-4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612FCE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3.07644; 783.0745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17C434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.93900; 463.05133</w:t>
            </w:r>
          </w:p>
        </w:tc>
      </w:tr>
      <w:tr w:rsidR="0064449B" w14:paraId="168648F2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63E4191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3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0A3057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49162B2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018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72817CF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6CA3B963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00C0AD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3.07990; 783.0745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909C2E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.93900; 463.05134</w:t>
            </w:r>
          </w:p>
        </w:tc>
      </w:tr>
      <w:tr w:rsidR="0064449B" w14:paraId="15C41900" w14:textId="77777777">
        <w:trPr>
          <w:trHeight w:val="1104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8A9348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7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E50AC8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7F7AB8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34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37D51B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[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ex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2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4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[(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annopyranos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39B5696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67-23-9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482-38-2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F99283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77.137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439.05717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1A8049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5.03865; 407.11640</w:t>
            </w:r>
          </w:p>
        </w:tc>
      </w:tr>
      <w:tr w:rsidR="0064449B" w14:paraId="6A8F0AFB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EFFE52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5A07B07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3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40972C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881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298573A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7FB246B2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54F1EF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79.153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869.2327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7764A15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9.00821; 245.07614</w:t>
            </w:r>
          </w:p>
        </w:tc>
      </w:tr>
      <w:tr w:rsidR="0064449B" w14:paraId="4D9254E6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CA520D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4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35E8BF6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3D03A53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361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FE5FDC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546A4F9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233B5D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7.13651; 635.09115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54D369E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5.03865; 407.11640</w:t>
            </w:r>
          </w:p>
        </w:tc>
      </w:tr>
      <w:tr w:rsidR="0064449B" w14:paraId="17D95878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1CFEC2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82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0A42E0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558768F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1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.50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6D1A33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736F61A0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13011F8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5.09049; 577.1376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D224C6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9.17291; 611.05411</w:t>
            </w:r>
          </w:p>
        </w:tc>
      </w:tr>
      <w:tr w:rsidR="0064449B" w14:paraId="279AF4D0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823B9A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.1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5D960F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0CF98E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55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1729413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ctadecatrienoic acid, (6Z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Z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Z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24B895E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06-26-3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85BA97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7.002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55.01262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F811F4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6.95436; 110.88324</w:t>
            </w:r>
          </w:p>
        </w:tc>
      </w:tr>
      <w:tr w:rsidR="0064449B" w14:paraId="23EC2697" w14:textId="77777777">
        <w:trPr>
          <w:trHeight w:val="828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7EAEA49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0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CEDAE5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154720E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502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64C5B56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ic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2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tahydroxy[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yl ester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FCC08F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6631-41-6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18053C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29.148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61.14254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5319E82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7.05201; 559.14044</w:t>
            </w:r>
          </w:p>
        </w:tc>
      </w:tr>
      <w:tr w:rsidR="0064449B" w14:paraId="6900C977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591437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7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0D56F6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371F164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(1.226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3EA6C8E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γ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actone, acetate (7CI)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1F75623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7965-02-6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544AE5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1.24084; 551.04071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66E136D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5.11229; 333.13311</w:t>
            </w:r>
          </w:p>
        </w:tc>
      </w:tr>
      <w:tr w:rsidR="0064449B" w14:paraId="20AC00EE" w14:textId="77777777">
        <w:trPr>
          <w:trHeight w:val="1104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5E3DB66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9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08B043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02D0B9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22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.195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0B23863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ibofurano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hydroxybenzo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s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benzoate)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e, 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etraki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benzoate)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se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etraki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6CE1AF7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0276-00-9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79886-50-3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40410-95-5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91487B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7.101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729.1504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13A79FD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7.04920; 635.08198</w:t>
            </w:r>
          </w:p>
        </w:tc>
      </w:tr>
      <w:tr w:rsidR="0064449B" w14:paraId="1BCF1DB1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1AC6DA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0.7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EF836B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3575B5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5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.256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695872D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γ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actone, acetate (7CI)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13BB36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7965-02-6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A5F0AF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13.256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477.14198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5B35035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7.13327; 335.22325</w:t>
            </w:r>
          </w:p>
        </w:tc>
      </w:tr>
      <w:tr w:rsidR="0064449B" w14:paraId="000C9E49" w14:textId="77777777">
        <w:trPr>
          <w:trHeight w:val="828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73B2E26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30A4276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487F3F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717)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0EA7B70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ydroxydammar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32669E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66216-15-1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35286-59-0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364779-14-6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3B8B5C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03.007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300.9995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60217ED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.99181; 585.40157</w:t>
            </w:r>
          </w:p>
        </w:tc>
      </w:tr>
      <w:tr w:rsidR="0064449B" w14:paraId="46DFED42" w14:textId="77777777">
        <w:trPr>
          <w:trHeight w:val="165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7F20FA4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58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F2DA87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5A4D9D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978)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2045C33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[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randrosta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ene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(2'H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rboxylic acid, 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hydroxymeth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o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Benzoic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oxo[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o[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e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hydroxy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2F5E814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397-09-1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2203-11-0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13849-90-6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57923D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69.052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939.1132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03C5D9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3.15837; 769.04909</w:t>
            </w:r>
          </w:p>
        </w:tc>
      </w:tr>
      <w:tr w:rsidR="0064449B" w14:paraId="5C408843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79DD0A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14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1C5B2C3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0BB98E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407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67E7050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24B9CA39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68FA1E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4.972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315.0153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F4319C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5.06172; 316.94911</w:t>
            </w:r>
          </w:p>
        </w:tc>
      </w:tr>
      <w:tr w:rsidR="0064449B" w14:paraId="1D1D9A42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2B8492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2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2DC578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3A17C75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-1.317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3D48206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orurs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130F5B7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01266-38-5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F35CF5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8.988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329.03115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5E5FD28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8.98545; 289.10450</w:t>
            </w:r>
          </w:p>
        </w:tc>
      </w:tr>
      <w:tr w:rsidR="0064449B" w14:paraId="1D822AFE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3B3957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.4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B78E41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17D44B7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167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65FAB6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F3EAD4F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28BA05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51.10541;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36.59027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1921D7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3.06579; 343.01016</w:t>
            </w:r>
          </w:p>
        </w:tc>
      </w:tr>
      <w:tr w:rsidR="0064449B" w14:paraId="3C22C3B3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25B80FF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2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14856D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F3811C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111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550DF3E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1353AAA2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BC5D3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61.073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923.1566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F3DAD0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8.98388; 330.05620</w:t>
            </w:r>
          </w:p>
        </w:tc>
      </w:tr>
      <w:tr w:rsidR="0064449B" w14:paraId="146E080B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CBA76A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8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3867C41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FDA2F6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-1.167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705A1B3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orurs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BD437F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"/>
            <w:r>
              <w:rPr>
                <w:rFonts w:ascii="Times New Roman" w:hAnsi="Times New Roman" w:cs="Times New Roman"/>
                <w:sz w:val="15"/>
                <w:szCs w:val="15"/>
              </w:rPr>
              <w:t>1301266-38-5</w:t>
            </w:r>
            <w:bookmarkEnd w:id="2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775121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8.988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329.0309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51430D9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8.98545; 289.10450</w:t>
            </w:r>
          </w:p>
        </w:tc>
      </w:tr>
      <w:tr w:rsidR="0064449B" w14:paraId="641162D9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5C3756D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520ACBC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3382CB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-1.628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1D1854C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97835A6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3AF015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1.09556; 827.44618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0BD4216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3.00672; 399.04196</w:t>
            </w:r>
          </w:p>
        </w:tc>
      </w:tr>
      <w:tr w:rsidR="0064449B" w14:paraId="5E6A4785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0A0A0C2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82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3E810E8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5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817537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997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31EAEBA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1C604310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3F96FE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23.004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343.0466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0347393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3.00480; 288.71902</w:t>
            </w:r>
          </w:p>
        </w:tc>
      </w:tr>
      <w:tr w:rsidR="0064449B" w14:paraId="5B5A4993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2E46AC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0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842A34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5F7E6B4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79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0FE65B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1343071D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D749C4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5.405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979.4387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D9B56B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7.33445; 649.03470</w:t>
            </w:r>
          </w:p>
        </w:tc>
      </w:tr>
      <w:tr w:rsidR="0064449B" w14:paraId="13A24A5F" w14:textId="77777777">
        <w:trPr>
          <w:trHeight w:val="165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1C574D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7F20B0F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2432423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44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3723C25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e, 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2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a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b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a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a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bR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rabinopyranosyloxy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a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b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a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a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b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dec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a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b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a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ta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3R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opent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hrysenecarboxylate]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(29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(9CI)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71E3C64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42692-05-8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356785-73-4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A3A1B2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5.40623;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763.3946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230C27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7.33445; 649.03471</w:t>
            </w:r>
          </w:p>
        </w:tc>
      </w:tr>
      <w:tr w:rsidR="0064449B" w14:paraId="27649A2A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540BD5E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01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51921D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5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1034B7D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784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517D481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E434870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63EBF5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811.45167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95.18011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04021F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3.39012; 765.05259</w:t>
            </w:r>
          </w:p>
        </w:tc>
      </w:tr>
      <w:tr w:rsidR="0064449B" w14:paraId="6530FD0D" w14:textId="77777777">
        <w:trPr>
          <w:trHeight w:val="165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597AFA0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6.9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5DD69DE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D75A6E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680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7591A86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se, cyclic 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1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hydroxy[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p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carboxylate] (9CI)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se, cyclic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1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hydroxy[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p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carboxylate]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se, cyclic 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hydroxy[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p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carboxylate) (9CI)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6FF6CDE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1623-36-1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1571-73-5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36378-48-0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A474B8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17.45724;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81.22837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4C293DB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.94851; 419.28163</w:t>
            </w:r>
          </w:p>
        </w:tc>
      </w:tr>
      <w:tr w:rsidR="0064449B" w14:paraId="482C0D4E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2368D3A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78DB30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218B2F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59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689738E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C6FAB9A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316DBB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93.388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761.3770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0EF7816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.31739; 647.00209</w:t>
            </w:r>
          </w:p>
        </w:tc>
      </w:tr>
      <w:tr w:rsidR="0064449B" w14:paraId="32D270A0" w14:textId="77777777">
        <w:trPr>
          <w:trHeight w:val="660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5D074EB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1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7C63931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130F375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69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9CBF2C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nzopyran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[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methoxy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302DB02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45-53-9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1617-49-8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3CADB2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43.047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687.10144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78460FA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7.96991; 329.01835</w:t>
            </w:r>
          </w:p>
        </w:tc>
      </w:tr>
      <w:tr w:rsidR="0064449B" w14:paraId="19DB9248" w14:textId="77777777">
        <w:trPr>
          <w:trHeight w:val="1104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4E377B9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9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18C7AE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47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4553310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80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238DB0B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ucopyranosidur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rb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orolea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ucopyranosiduron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oxy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o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yl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DC1330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2"/>
            <w:r>
              <w:rPr>
                <w:rFonts w:ascii="Times New Roman" w:hAnsi="Times New Roman" w:cs="Times New Roman"/>
                <w:sz w:val="15"/>
                <w:szCs w:val="15"/>
              </w:rPr>
              <w:t>70938-73-7</w:t>
            </w:r>
            <w:bookmarkEnd w:id="3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bookmarkStart w:id="4" w:name="OLE_LINK4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415-02-2 </w:t>
            </w:r>
            <w:bookmarkEnd w:id="4"/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7CF3F2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93.442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1168.16587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74B68A1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5.37848; 747.04155</w:t>
            </w:r>
          </w:p>
        </w:tc>
      </w:tr>
      <w:tr w:rsidR="0064449B" w14:paraId="29401323" w14:textId="77777777">
        <w:trPr>
          <w:trHeight w:val="552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787A16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8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947F7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8DCEF7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549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7EDB378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oic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3AED9EE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3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645-51-5 </w:t>
            </w:r>
            <w:bookmarkEnd w:id="5"/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48F565D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79.410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793.4407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0951FC1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1.34578; 633.05658</w:t>
            </w:r>
          </w:p>
        </w:tc>
      </w:tr>
      <w:tr w:rsidR="0064449B" w14:paraId="13CC1A99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A2ADBF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.3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794559A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48E8F4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147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1C1C593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697372D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22C628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95.459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49.3459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BCDDE0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7.41705; 749.08521</w:t>
            </w:r>
          </w:p>
        </w:tc>
      </w:tr>
      <w:tr w:rsidR="0064449B" w14:paraId="6F9ECA89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182527D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.82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475344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F642A5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628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0BA1B0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3EACF03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180-34-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0B88E2D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87.360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293.17638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1D73696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3.03768; 236.03243</w:t>
            </w:r>
          </w:p>
        </w:tc>
      </w:tr>
      <w:tr w:rsidR="0064449B" w14:paraId="03782FD6" w14:textId="77777777">
        <w:trPr>
          <w:trHeight w:val="1380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9CCE63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.1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4A90DA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47E47B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29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5B92153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E44C1B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18762-14-3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95298-47-8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8515-58-6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42719-32-4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7EC9329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49.396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31.3342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07A5ECC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7.08437; 479.08449</w:t>
            </w:r>
          </w:p>
        </w:tc>
      </w:tr>
      <w:tr w:rsidR="0064449B" w14:paraId="39E2DCBC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4CFCD0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.3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2FA614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A73072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2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29E5867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65650282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6F1E2FA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3.34940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75.6959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7417389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7.31968; 428.97712</w:t>
            </w:r>
          </w:p>
        </w:tc>
      </w:tr>
      <w:tr w:rsidR="0064449B" w14:paraId="131D3448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4F3AF71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.74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2425B1D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5524CE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352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0004FBA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A3798A0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1E7133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85.328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31.33427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8D9B5B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7.29611; 351.24150</w:t>
            </w:r>
          </w:p>
        </w:tc>
      </w:tr>
      <w:tr w:rsidR="0064449B" w14:paraId="080275E6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626B58D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05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4B3D04A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EE869D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599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35320C0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5C04C3DB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DDA9BC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61.398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729.38584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0697C8E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3.30156; 615.02344</w:t>
            </w:r>
          </w:p>
        </w:tc>
      </w:tr>
      <w:tr w:rsidR="0064449B" w14:paraId="649875C1" w14:textId="77777777">
        <w:trPr>
          <w:trHeight w:val="1932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6171AC5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1.9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60ED000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9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7F282EB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092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395189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oxo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ibofurano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hydroxybenzo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benzoate)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Benzoic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benzo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 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ibose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hydroxybenzo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9DC56B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2299-63-6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>90275-98-2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87087-61-4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  <w:t xml:space="preserve">469-32-9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4F7240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83.313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529.32048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382E55A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.30641; 465.22971</w:t>
            </w:r>
          </w:p>
        </w:tc>
      </w:tr>
      <w:tr w:rsidR="0064449B" w14:paraId="5738CFD3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47EA4CA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.74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028B467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4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341BD62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734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2AF30DC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T YET ASSIGNED 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49646EF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83976-35-7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2D012A1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31.386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1171.7744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0B83E4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8.95154; 314.97905</w:t>
            </w:r>
          </w:p>
        </w:tc>
      </w:tr>
      <w:tr w:rsidR="0064449B" w14:paraId="2B3233D4" w14:textId="77777777">
        <w:trPr>
          <w:trHeight w:val="276"/>
        </w:trPr>
        <w:tc>
          <w:tcPr>
            <w:tcW w:w="575" w:type="dxa"/>
            <w:tcBorders>
              <w:tl2br w:val="nil"/>
              <w:tr2bl w:val="nil"/>
            </w:tcBorders>
            <w:vAlign w:val="center"/>
          </w:tcPr>
          <w:p w14:paraId="3989C2C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3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14:paraId="7502CA3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0714DCC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613)</w:t>
            </w:r>
          </w:p>
        </w:tc>
        <w:tc>
          <w:tcPr>
            <w:tcW w:w="5767" w:type="dxa"/>
            <w:tcBorders>
              <w:tl2br w:val="nil"/>
              <w:tr2bl w:val="nil"/>
            </w:tcBorders>
            <w:vAlign w:val="center"/>
          </w:tcPr>
          <w:p w14:paraId="4667741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14:paraId="09DEA654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14:paraId="3D9F888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1.334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485.32872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 w14:paraId="2C46979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.31843; 510.97270</w:t>
            </w:r>
          </w:p>
        </w:tc>
      </w:tr>
    </w:tbl>
    <w:p w14:paraId="3FFB19CB" w14:textId="77777777" w:rsidR="0064449B" w:rsidRDefault="0064449B">
      <w:pPr>
        <w:jc w:val="left"/>
        <w:rPr>
          <w:rFonts w:ascii="Times New Roman" w:hAnsi="Times New Roman" w:cs="Times New Roman"/>
        </w:rPr>
      </w:pPr>
    </w:p>
    <w:p w14:paraId="1F19490E" w14:textId="77777777" w:rsidR="0064449B" w:rsidRDefault="0064449B">
      <w:pPr>
        <w:jc w:val="left"/>
        <w:rPr>
          <w:rFonts w:ascii="Times New Roman" w:hAnsi="Times New Roman" w:cs="Times New Roman"/>
        </w:rPr>
      </w:pPr>
    </w:p>
    <w:p w14:paraId="28145C6E" w14:textId="77777777" w:rsidR="0064449B" w:rsidRDefault="00F308E9">
      <w:pPr>
        <w:jc w:val="left"/>
        <w:rPr>
          <w:rFonts w:ascii="Times New Roman" w:eastAsia="仿宋" w:hAnsi="Times New Roman" w:cs="Times New Roman"/>
          <w:b/>
          <w:bCs/>
          <w:sz w:val="30"/>
          <w:szCs w:val="30"/>
        </w:rPr>
      </w:pPr>
      <w:r>
        <w:rPr>
          <w:rFonts w:ascii="Times New Roman" w:eastAsia="仿宋" w:hAnsi="Times New Roman" w:cs="Times New Roman"/>
          <w:b/>
          <w:bCs/>
          <w:sz w:val="30"/>
          <w:szCs w:val="30"/>
        </w:rPr>
        <w:t>Table S3 Positive ESI Mass spectrometry (m/z) analysis of extract CDY3; peaks with &gt;0.5% relative abundance is listed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1060"/>
        <w:gridCol w:w="1200"/>
        <w:gridCol w:w="7815"/>
        <w:gridCol w:w="828"/>
        <w:gridCol w:w="1300"/>
        <w:gridCol w:w="1206"/>
      </w:tblGrid>
      <w:tr w:rsidR="0064449B" w14:paraId="258CBBD5" w14:textId="77777777">
        <w:trPr>
          <w:trHeight w:val="552"/>
        </w:trPr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02AA03C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T (min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6E51E114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lative</w:t>
            </w:r>
          </w:p>
          <w:p w14:paraId="5634C0D0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bundanc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40D5D1D7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mula (D ppm)</w:t>
            </w:r>
          </w:p>
        </w:tc>
        <w:tc>
          <w:tcPr>
            <w:tcW w:w="7815" w:type="dxa"/>
            <w:tcBorders>
              <w:bottom w:val="single" w:sz="4" w:space="0" w:color="auto"/>
            </w:tcBorders>
            <w:vAlign w:val="center"/>
          </w:tcPr>
          <w:p w14:paraId="65DFFC9F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utative Compound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ifind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CEB3F98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47F39045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/z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br/>
              <w:t>([M+H]- unless indicated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65F2900A" w14:textId="77777777" w:rsidR="0064449B" w:rsidRDefault="00F308E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</w:tr>
      <w:tr w:rsidR="0064449B" w14:paraId="038F4656" w14:textId="77777777">
        <w:trPr>
          <w:trHeight w:val="276"/>
        </w:trPr>
        <w:tc>
          <w:tcPr>
            <w:tcW w:w="765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30E98F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1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20E491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120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916D4A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682)</w:t>
            </w:r>
          </w:p>
        </w:tc>
        <w:tc>
          <w:tcPr>
            <w:tcW w:w="78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E876E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exacosan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025D52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06-52-5 </w:t>
            </w:r>
          </w:p>
        </w:tc>
        <w:tc>
          <w:tcPr>
            <w:tcW w:w="130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670232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3.11572; 203.05270</w:t>
            </w:r>
          </w:p>
        </w:tc>
        <w:tc>
          <w:tcPr>
            <w:tcW w:w="1206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7012FA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.94936; 220.07121</w:t>
            </w:r>
          </w:p>
        </w:tc>
      </w:tr>
      <w:tr w:rsidR="0064449B" w14:paraId="79FB6FE2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2A8A0B2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0CDB0D6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4A9DABF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630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1DDA04A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atch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FF08AA6" w14:textId="77777777" w:rsidR="0064449B" w:rsidRDefault="006444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A03ED4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3.16458; 411.1464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3B38B7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5.82797; 318.91721</w:t>
            </w:r>
          </w:p>
        </w:tc>
      </w:tr>
      <w:tr w:rsidR="0064449B" w14:paraId="03B7E75C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E002EC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5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80E937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523CA8B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-1.202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C20E51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a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poxymethan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ice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8CI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CI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1502A70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-91-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1CED6E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7.08086; 334.1506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1717B64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8.90411; 150.89515</w:t>
            </w:r>
          </w:p>
        </w:tc>
      </w:tr>
      <w:tr w:rsidR="0064449B" w14:paraId="0720942B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1335EA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0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6AC4242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01AB0DE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933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1A416A2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ic acid, 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ta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aphthal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then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5A92311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3559-49-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571FE7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0.21728; 347.0983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713B330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6.73255; 363.64683</w:t>
            </w:r>
          </w:p>
        </w:tc>
      </w:tr>
      <w:tr w:rsidR="0064449B" w14:paraId="1F6EF727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07E0F13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7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B91A7C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7DDEB2B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110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637A26F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ibofuranosi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methyl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methoxybenzo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methoxybenzoat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603686F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0276-01-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6E4570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5.14510; 472.1112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20EC2C5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6.97310; 246.99897</w:t>
            </w:r>
          </w:p>
        </w:tc>
      </w:tr>
      <w:tr w:rsidR="0064449B" w14:paraId="2504561F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7F0C674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2.6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9E4413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64A72DE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599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C98DCF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F61FF1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18762-14-3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D831B7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2.11335; 483.0773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9C0D04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5.17668; 473.05243</w:t>
            </w:r>
          </w:p>
        </w:tc>
      </w:tr>
      <w:tr w:rsidR="0064449B" w14:paraId="5AA850FD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2689A8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8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71FE3BB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414688B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608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49F6CFA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ibofuranosi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methyl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methoxybenzo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methoxybenzoat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1C8851D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5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0276-01-0 </w:t>
            </w:r>
            <w:bookmarkEnd w:id="6"/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4B7A23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9.14932; 674.10227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03D6989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6.95633; 409.05446</w:t>
            </w:r>
          </w:p>
        </w:tc>
      </w:tr>
      <w:tr w:rsidR="0064449B" w14:paraId="5D98CE00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0637D0F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6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658E33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3B1140A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969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1FEAC6D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icycl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[3.3.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1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CDB4DC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484-79-4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444523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1.08629; 652.1138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5C12F04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.89705; 138.88563</w:t>
            </w:r>
          </w:p>
        </w:tc>
      </w:tr>
      <w:tr w:rsidR="0064449B" w14:paraId="35A94FD7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A23B9A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4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7962BD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371C875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2.645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C81AD5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methyl, 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benzo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benzoate]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75E4939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915-42-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CFDDFC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9.10746; 654.1310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127F388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.81209; 453.21321</w:t>
            </w:r>
          </w:p>
        </w:tc>
      </w:tr>
      <w:tr w:rsidR="0064449B" w14:paraId="4492E82E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B68C40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4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3D35CB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53BEE23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356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CF861E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3FD05DD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35269-07-1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7ACDE2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7.15288; 467.081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7DD3E20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1.00375; 427.07900</w:t>
            </w:r>
          </w:p>
        </w:tc>
      </w:tr>
      <w:tr w:rsidR="0064449B" w14:paraId="59ACC15B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52E20B0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9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44CE99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44D59C0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3.412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1CF508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Ribofuranos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[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hydroxybenzo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y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eth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1950DCF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0275-99-3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E393FE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7.10200; 291.08587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0556454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8.95306; 484.97955</w:t>
            </w:r>
          </w:p>
        </w:tc>
      </w:tr>
      <w:tr w:rsidR="0064449B" w14:paraId="0DE6DD71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5382B6F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0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8B22C0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1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4650AE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367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20317BC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ic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2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S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phen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tahydroxy[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yl ester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2565E8A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6"/>
            <w:r>
              <w:rPr>
                <w:rFonts w:ascii="Times New Roman" w:hAnsi="Times New Roman" w:cs="Times New Roman"/>
                <w:sz w:val="15"/>
                <w:szCs w:val="15"/>
              </w:rPr>
              <w:t>86631-41-6</w:t>
            </w:r>
            <w:bookmarkEnd w:id="7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19ABEA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1.16021; 441.0818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38902BA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1.04898; 271.00358</w:t>
            </w:r>
          </w:p>
        </w:tc>
      </w:tr>
      <w:tr w:rsidR="0064449B" w14:paraId="3892F82F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6CC9E7A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7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8C7F27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49ACA2B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690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EEAC26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etra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eth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F31FD8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72584-63-2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BD72E5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4.27695; 467.2498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59193F0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.41300; 294.85479</w:t>
            </w:r>
          </w:p>
        </w:tc>
      </w:tr>
      <w:tr w:rsidR="0064449B" w14:paraId="59DC3DAC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7947EF5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9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7B6261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01E0047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848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0A18275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eth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5BAA13D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5286-61-4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6C80AC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9.09238; 806.14185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351F2C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8.97713; 236.93914</w:t>
            </w:r>
          </w:p>
        </w:tc>
      </w:tr>
      <w:tr w:rsidR="0064449B" w14:paraId="1B7046AA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7136C6D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D776B1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49543FB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125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401D8B6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hydroxydamma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furano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879B72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9513-26-6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074FB2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1.10184; 958.1550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22D333A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4.88551; 260.94737</w:t>
            </w:r>
          </w:p>
        </w:tc>
      </w:tr>
      <w:tr w:rsidR="0064449B" w14:paraId="58B20CAA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D5395F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3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4AAC779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557491A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4.288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4049D8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nzocyclohept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e, 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[(2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R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H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l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701CAA3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75-05-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6BB268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6.42593; 588.4110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24C29A9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0.43795; 475.33195</w:t>
            </w:r>
          </w:p>
        </w:tc>
      </w:tr>
      <w:tr w:rsidR="0064449B" w14:paraId="6FF8CABB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19CC63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3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366D6B3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1EB64BF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930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28DCED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methyl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etraki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(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hydroxybenzoate)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25444B0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2704-75-3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7FFCF6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3.12995; 820.15855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3BC42CD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4.91325; 767.86446</w:t>
            </w:r>
          </w:p>
        </w:tc>
      </w:tr>
      <w:tr w:rsidR="0064449B" w14:paraId="4226491F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686629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.2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C81220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61036B5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3.163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B38D72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oic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2EA3772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645-51-5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01F91B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9.51117; 340.2595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6255B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1.48397; 548.42329</w:t>
            </w:r>
          </w:p>
        </w:tc>
      </w:tr>
      <w:tr w:rsidR="0064449B" w14:paraId="51A5EA5C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51D00A5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.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3528C06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77694C3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-2.336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1D9DA0F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rgost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E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333F1A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74-67-9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AC96A2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6.80124; 524.1400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5BFB457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.02811; 506.55090</w:t>
            </w:r>
          </w:p>
        </w:tc>
      </w:tr>
      <w:tr w:rsidR="0064449B" w14:paraId="19A008A5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651CA15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8.6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66753B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8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1504432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59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F91835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(2E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ct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6C69703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7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14641-92-2 </w:t>
            </w:r>
            <w:bookmarkEnd w:id="8"/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40290E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.26674; 914.5037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117D93E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7.77230; 697.66930</w:t>
            </w:r>
          </w:p>
        </w:tc>
      </w:tr>
      <w:tr w:rsidR="0064449B" w14:paraId="11D5556C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2B7861D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8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444EE61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21DD46B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04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40EF805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nzopyran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[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meth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xyl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3F1BBF4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6133-08-9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686FF8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7.10378; 345.0612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2405E95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.02944; 373.13441</w:t>
            </w:r>
          </w:p>
        </w:tc>
      </w:tr>
      <w:tr w:rsidR="0064449B" w14:paraId="2D3EE1B1" w14:textId="77777777">
        <w:trPr>
          <w:trHeight w:val="552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03AC72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9F728D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09E69BB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5.127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6EF1A77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ide, (2E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ct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furanos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7B3034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8306-28-6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990D24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8.28155; 425.0181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03DF6C0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.03591; 383.94340</w:t>
            </w:r>
          </w:p>
        </w:tc>
      </w:tr>
      <w:tr w:rsidR="0064449B" w14:paraId="0153255B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606504C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0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E7589C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1E3393A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739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3BB51B6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yclolanosta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1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:2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ep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2DE92A2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2872-68-2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5036EB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9.35934; 668.43917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4FBC2E9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1.06889; 453.10504</w:t>
            </w:r>
          </w:p>
        </w:tc>
      </w:tr>
      <w:tr w:rsidR="0064449B" w14:paraId="101D4838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6DCCBBC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6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624C58B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25F5773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612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4EB856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yclolanosta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o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16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:2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ep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R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S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6A695CA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872-68-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714D1F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9.35951; 668.43907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24C7629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1.06889; 453.10505</w:t>
            </w:r>
          </w:p>
        </w:tc>
      </w:tr>
      <w:tr w:rsidR="0064449B" w14:paraId="7C004A18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E68434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9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0E9670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6521B9B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369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9DEF40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59449A1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8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66216-15-1 </w:t>
            </w:r>
            <w:bookmarkEnd w:id="9"/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7D9481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5.40512; 784.4874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25B06AD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5.17252; 473.03498</w:t>
            </w:r>
          </w:p>
        </w:tc>
      </w:tr>
      <w:tr w:rsidR="0064449B" w14:paraId="20FBEE4C" w14:textId="77777777">
        <w:trPr>
          <w:trHeight w:val="828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227623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5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BEEEC2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07E6AC2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887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3766093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[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randrosta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ene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(2'H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rboxylic acid, 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is(hydroxymeth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enta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607B4DC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4285-76-4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564A9B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7.34143; 666.4220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31D0593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9.08546; 441.19410</w:t>
            </w:r>
          </w:p>
        </w:tc>
      </w:tr>
      <w:tr w:rsidR="0064449B" w14:paraId="08B6511D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7BF1A67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1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008CCAD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344DCA2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2.805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275141A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Benzopyrano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[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enzopyr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on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, 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methoxy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734FFF2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17-49-8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EFBE00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.06201; 706.1424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7FCD796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.99968; 329.99525</w:t>
            </w:r>
          </w:p>
        </w:tc>
      </w:tr>
      <w:tr w:rsidR="0064449B" w14:paraId="0A5CE7A7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5552751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9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763C07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4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28DC44E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3.943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254CA61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acontanol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88D8FF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9"/>
            <w:r>
              <w:rPr>
                <w:rFonts w:ascii="Times New Roman" w:hAnsi="Times New Roman" w:cs="Times New Roman"/>
                <w:sz w:val="15"/>
                <w:szCs w:val="15"/>
              </w:rPr>
              <w:t>593-50-0</w:t>
            </w:r>
            <w:bookmarkEnd w:id="10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9D899A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7.34368; 587.3946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458B418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1.28337; 191.09438</w:t>
            </w:r>
          </w:p>
        </w:tc>
      </w:tr>
      <w:tr w:rsidR="0064449B" w14:paraId="5B359337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292FB9D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8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6F8AA6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2CAEB1C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314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44E5D54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03436B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10"/>
            <w:r>
              <w:rPr>
                <w:rFonts w:ascii="Times New Roman" w:hAnsi="Times New Roman" w:cs="Times New Roman"/>
                <w:sz w:val="15"/>
                <w:szCs w:val="15"/>
              </w:rPr>
              <w:t>95298-47-8</w:t>
            </w:r>
            <w:bookmarkEnd w:id="11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E25267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3.36418; 652.4435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240637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5.16634; 427.11149</w:t>
            </w:r>
          </w:p>
        </w:tc>
      </w:tr>
      <w:tr w:rsidR="0064449B" w14:paraId="5BAE56BE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15D98E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.2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6EBF62F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3F441BB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863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32E7CC5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1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196FA6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0211-98-5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811F2C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5.35335; 439.35869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039A90B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9.14717; 487.03252</w:t>
            </w:r>
          </w:p>
        </w:tc>
      </w:tr>
      <w:tr w:rsidR="0064449B" w14:paraId="1F5D4DD5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A42973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.9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77AF24F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152AF73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-0.667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2C5AFC2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rabinopyranosylox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39894C9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5286-59-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34B7167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5.40494; 437.34144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04A59A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5.17252; 473.03498</w:t>
            </w:r>
          </w:p>
        </w:tc>
      </w:tr>
      <w:tr w:rsidR="0064449B" w14:paraId="3B9A944C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597F9DC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.2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0FD4940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693F242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0.122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365C0AE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2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41ADBA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1298-06-3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569045D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9.35794; 471.3480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78D918D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1.06889; 453.10504</w:t>
            </w:r>
          </w:p>
        </w:tc>
      </w:tr>
      <w:tr w:rsidR="0064449B" w14:paraId="1D703510" w14:textId="77777777">
        <w:trPr>
          <w:trHeight w:val="828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437F74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8.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62157C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6D4456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221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1A57F4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[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randrosta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ene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(2'H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rboxylic acid, 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hydroxymeth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7510586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397-09-1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F1C354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9.33193; 451.3213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4834676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1.13261; 423.20293</w:t>
            </w:r>
          </w:p>
        </w:tc>
      </w:tr>
      <w:tr w:rsidR="0064449B" w14:paraId="66FEEAB2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74B05B5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0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CACD8BF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7E03DD7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888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55331E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ean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i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lucopyranosyl ester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13AD926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5653-86-4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4D74C0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4.43193; 455.3533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528C2F4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7.12323; 455.03872</w:t>
            </w:r>
          </w:p>
        </w:tc>
      </w:tr>
      <w:tr w:rsidR="0064449B" w14:paraId="55EF1209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5C7E8D1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.9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7DF6E6A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03FB327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494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56CCCAA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oxo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0986B845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11"/>
            <w:r>
              <w:rPr>
                <w:rFonts w:ascii="Times New Roman" w:hAnsi="Times New Roman" w:cs="Times New Roman"/>
                <w:sz w:val="15"/>
                <w:szCs w:val="15"/>
              </w:rPr>
              <w:t>142299-63-6</w:t>
            </w:r>
            <w:bookmarkEnd w:id="12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057D58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.32791; 969.6521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14A696A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.87360; 296.85126</w:t>
            </w:r>
          </w:p>
        </w:tc>
      </w:tr>
      <w:tr w:rsidR="0064449B" w14:paraId="13E77B90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4F93BD0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.8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71C7CCF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190F49F8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-1.235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A957CF1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oxo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53E71F3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299-63-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4A4552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.32610; 277.1414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0F643F92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6.87360; 296.85127</w:t>
            </w:r>
          </w:p>
        </w:tc>
      </w:tr>
      <w:tr w:rsidR="0064449B" w14:paraId="5D83819D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327C0DA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.7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C242D9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72F69C2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 (0.971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79D06B63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riacontanol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BB4A73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93-50-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C805C6C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7.34238; 587.39523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13667AD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1.28337; 191.09438</w:t>
            </w:r>
          </w:p>
        </w:tc>
      </w:tr>
      <w:tr w:rsidR="0064449B" w14:paraId="56D6478F" w14:textId="77777777">
        <w:trPr>
          <w:trHeight w:val="828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1910596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7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3417C9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22554FA0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350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3DDC6B64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enzo[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]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randrosta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iene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(2'H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arboxylic acid, 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etrahydro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hydroxymethyl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xamethyl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(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'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4C10B2F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8397-09-1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7AFA80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1.34760; 488.3746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68CE8BCE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3.06941; 425.15645</w:t>
            </w:r>
          </w:p>
        </w:tc>
      </w:tr>
      <w:tr w:rsidR="0064449B" w14:paraId="0D375059" w14:textId="77777777">
        <w:trPr>
          <w:trHeight w:val="276"/>
        </w:trPr>
        <w:tc>
          <w:tcPr>
            <w:tcW w:w="765" w:type="dxa"/>
            <w:tcBorders>
              <w:tl2br w:val="nil"/>
              <w:tr2bl w:val="nil"/>
            </w:tcBorders>
            <w:noWrap/>
            <w:vAlign w:val="center"/>
          </w:tcPr>
          <w:p w14:paraId="75841E1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.8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6883AD8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noWrap/>
            <w:vAlign w:val="center"/>
          </w:tcPr>
          <w:p w14:paraId="1EA4E50B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714)</w:t>
            </w:r>
          </w:p>
        </w:tc>
        <w:tc>
          <w:tcPr>
            <w:tcW w:w="7815" w:type="dxa"/>
            <w:tcBorders>
              <w:tl2br w:val="nil"/>
              <w:tr2bl w:val="nil"/>
            </w:tcBorders>
            <w:vAlign w:val="center"/>
          </w:tcPr>
          <w:p w14:paraId="36F3980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Ur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, 19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ydroxy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-</w:t>
            </w:r>
            <w:r>
              <w:rPr>
                <w:rFonts w:ascii="Times New Roman" w:eastAsia="MS Mincho" w:hAnsi="Times New Roman" w:cs="Times New Roman"/>
                <w:sz w:val="15"/>
                <w:szCs w:val="15"/>
              </w:rPr>
              <w:t>​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xo- 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/>
            <w:vAlign w:val="center"/>
          </w:tcPr>
          <w:p w14:paraId="3A1C5E39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3849-90-6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D577916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9.33212; 491.31797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noWrap/>
            <w:vAlign w:val="center"/>
          </w:tcPr>
          <w:p w14:paraId="4FCD2CAA" w14:textId="77777777" w:rsidR="0064449B" w:rsidRDefault="00F308E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1.13261; 423.20293</w:t>
            </w:r>
          </w:p>
        </w:tc>
      </w:tr>
    </w:tbl>
    <w:p w14:paraId="1E1230F7" w14:textId="77777777" w:rsidR="0064449B" w:rsidRDefault="0064449B">
      <w:pPr>
        <w:jc w:val="left"/>
        <w:rPr>
          <w:rFonts w:ascii="Times New Roman" w:hAnsi="Times New Roman" w:cs="Times New Roman"/>
        </w:rPr>
      </w:pPr>
    </w:p>
    <w:sectPr w:rsidR="0064449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1EAAC" w14:textId="77777777" w:rsidR="00F60F8F" w:rsidRDefault="00F60F8F" w:rsidP="000974E9">
      <w:r>
        <w:separator/>
      </w:r>
    </w:p>
  </w:endnote>
  <w:endnote w:type="continuationSeparator" w:id="0">
    <w:p w14:paraId="31EE8171" w14:textId="77777777" w:rsidR="00F60F8F" w:rsidRDefault="00F60F8F" w:rsidP="00097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42731" w14:textId="77777777" w:rsidR="00F60F8F" w:rsidRDefault="00F60F8F" w:rsidP="000974E9">
      <w:r>
        <w:separator/>
      </w:r>
    </w:p>
  </w:footnote>
  <w:footnote w:type="continuationSeparator" w:id="0">
    <w:p w14:paraId="6A5938C4" w14:textId="77777777" w:rsidR="00F60F8F" w:rsidRDefault="00F60F8F" w:rsidP="00097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82B"/>
    <w:rsid w:val="00081C75"/>
    <w:rsid w:val="000974E9"/>
    <w:rsid w:val="001227CB"/>
    <w:rsid w:val="001665E3"/>
    <w:rsid w:val="001A4CE8"/>
    <w:rsid w:val="002013AA"/>
    <w:rsid w:val="002A4A2D"/>
    <w:rsid w:val="002B38C4"/>
    <w:rsid w:val="002D1C5A"/>
    <w:rsid w:val="00397F6D"/>
    <w:rsid w:val="003D452E"/>
    <w:rsid w:val="00486F4D"/>
    <w:rsid w:val="00496D6F"/>
    <w:rsid w:val="0064449B"/>
    <w:rsid w:val="006B45F0"/>
    <w:rsid w:val="006F1442"/>
    <w:rsid w:val="006F2B30"/>
    <w:rsid w:val="007522B5"/>
    <w:rsid w:val="007C6C9D"/>
    <w:rsid w:val="009621CB"/>
    <w:rsid w:val="00B438D9"/>
    <w:rsid w:val="00B62580"/>
    <w:rsid w:val="00BB1294"/>
    <w:rsid w:val="00BC137A"/>
    <w:rsid w:val="00BC72A0"/>
    <w:rsid w:val="00C4582B"/>
    <w:rsid w:val="00C55BE1"/>
    <w:rsid w:val="00CD53D3"/>
    <w:rsid w:val="00CD74BD"/>
    <w:rsid w:val="00D61425"/>
    <w:rsid w:val="00DF0EBB"/>
    <w:rsid w:val="00E57193"/>
    <w:rsid w:val="00EF36E4"/>
    <w:rsid w:val="00F308E9"/>
    <w:rsid w:val="00F60F8F"/>
    <w:rsid w:val="00F97F16"/>
    <w:rsid w:val="00FB5814"/>
    <w:rsid w:val="37AC5302"/>
    <w:rsid w:val="58C14901"/>
    <w:rsid w:val="74917724"/>
    <w:rsid w:val="7FC9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7739E"/>
  <w15:docId w15:val="{EA51E377-2E8B-4C56-8D9E-5FAFDE41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563C1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5">
    <w:name w:val="批注框文本 字符"/>
    <w:basedOn w:val="a0"/>
    <w:link w:val="a4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31</Words>
  <Characters>16711</Characters>
  <Application>Microsoft Office Word</Application>
  <DocSecurity>0</DocSecurity>
  <Lines>139</Lines>
  <Paragraphs>39</Paragraphs>
  <ScaleCrop>false</ScaleCrop>
  <Company/>
  <LinksUpToDate>false</LinksUpToDate>
  <CharactersWithSpaces>1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</dc:creator>
  <cp:lastModifiedBy>HQ</cp:lastModifiedBy>
  <cp:revision>23</cp:revision>
  <dcterms:created xsi:type="dcterms:W3CDTF">2020-02-19T09:44:00Z</dcterms:created>
  <dcterms:modified xsi:type="dcterms:W3CDTF">2020-08-2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